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27"/>
        <w:gridCol w:w="518"/>
        <w:gridCol w:w="7281"/>
        <w:gridCol w:w="1692"/>
      </w:tblGrid>
      <w:tr w:rsidR="00D8602F" w:rsidRPr="008469D3" w14:paraId="0041084F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0D589E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BD37A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B0D52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91F6E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75E57EDE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4F211C1F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E86357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37D3A1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BE933D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37D80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927862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08753B3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40A6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4FDD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EBEC69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D957D4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0B3822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C6E6EF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6D25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3E40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324E0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E755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22D75B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CE03A4" w14:textId="77777777" w:rsidR="00D8602F" w:rsidRPr="008469D3" w:rsidRDefault="00430CD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p. 3-4, Abstract, paragraph 3</w:t>
            </w:r>
          </w:p>
        </w:tc>
      </w:tr>
      <w:tr w:rsidR="00D8602F" w:rsidRPr="008469D3" w14:paraId="2345FBE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A343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6672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35DC8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5A97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83AB0E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E87AAF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DD68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09FD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3FA19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27F5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09C2EC" w14:textId="77777777" w:rsidR="00D8602F" w:rsidRPr="008469D3" w:rsidRDefault="00430CD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p. 3-4. Abstract, paragraphs 2-4</w:t>
            </w:r>
          </w:p>
        </w:tc>
      </w:tr>
      <w:tr w:rsidR="00D8602F" w:rsidRPr="008469D3" w14:paraId="3D97C20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B731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F119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7BF9A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2464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264E54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00B596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FAAA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617B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D2079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7B27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AA5EFF" w14:textId="77777777" w:rsidR="00D8602F" w:rsidRPr="008469D3" w:rsidRDefault="00A6703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p. 6-8. Introduction, paragraphs 1-5</w:t>
            </w:r>
          </w:p>
        </w:tc>
      </w:tr>
      <w:tr w:rsidR="00D8602F" w:rsidRPr="008469D3" w14:paraId="3A56422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713B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0D25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6C9A7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6EE8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D0C65A" w14:textId="77777777" w:rsidR="00D8602F" w:rsidRPr="008469D3" w:rsidRDefault="00A6703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 8. Introduction, paragraph 6</w:t>
            </w:r>
          </w:p>
        </w:tc>
      </w:tr>
      <w:tr w:rsidR="00D8602F" w:rsidRPr="008469D3" w14:paraId="5A8404A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3411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9344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C893C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DA75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E3A6D6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8B4CAC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B476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23BD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18945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0051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502C01" w14:textId="77777777" w:rsidR="00D8602F" w:rsidRPr="008469D3" w:rsidRDefault="00A6703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p. 8-9. Methods, paragraph 1.</w:t>
            </w:r>
          </w:p>
        </w:tc>
      </w:tr>
      <w:tr w:rsidR="00D8602F" w:rsidRPr="008469D3" w14:paraId="57EE836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D2FD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63F5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DC02C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63E1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D322E4" w14:textId="77777777" w:rsidR="00D8602F" w:rsidRPr="008469D3" w:rsidRDefault="00A6703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p. 9-10. Methods, paragraph 5.</w:t>
            </w:r>
          </w:p>
        </w:tc>
      </w:tr>
      <w:tr w:rsidR="00D8602F" w:rsidRPr="008469D3" w14:paraId="3FFA458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3318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3FAE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139A3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0EF0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2614D7" w14:textId="77777777" w:rsidR="00D8602F" w:rsidRPr="008469D3" w:rsidRDefault="00A6703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p. 9-10. Methods, paragraph 5.</w:t>
            </w:r>
          </w:p>
        </w:tc>
      </w:tr>
      <w:tr w:rsidR="00D8602F" w:rsidRPr="008469D3" w14:paraId="0BAC4B7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4A72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271B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635D1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F65933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C8D551" w14:textId="77777777" w:rsidR="00D8602F" w:rsidRPr="008469D3" w:rsidRDefault="00A67039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 9. Methods, paragraph 4.</w:t>
            </w:r>
          </w:p>
        </w:tc>
      </w:tr>
      <w:tr w:rsidR="00D8602F" w:rsidRPr="008469D3" w14:paraId="5ED3B68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D7A8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74F1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69902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CD36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AA6438" w14:textId="77777777" w:rsidR="00D8602F" w:rsidRPr="008469D3" w:rsidRDefault="00A6703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p. 9-10. Methods, paragraph 5.</w:t>
            </w:r>
          </w:p>
        </w:tc>
      </w:tr>
      <w:tr w:rsidR="00D8602F" w:rsidRPr="008469D3" w14:paraId="709BE9F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0E08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56A3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D4C10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FD55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D06412" w14:textId="77777777" w:rsidR="00D8602F" w:rsidRPr="008469D3" w:rsidRDefault="00A6703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p. 10-13. Methods, paragraphs 6-11.</w:t>
            </w:r>
          </w:p>
        </w:tc>
      </w:tr>
      <w:tr w:rsidR="00D8602F" w:rsidRPr="008469D3" w14:paraId="4764641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6BAA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7348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A53F3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7607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19FF4F" w14:textId="77777777" w:rsidR="00D8602F" w:rsidRPr="008469D3" w:rsidRDefault="00A6703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 10. Methods, paragraph 6.</w:t>
            </w:r>
          </w:p>
        </w:tc>
      </w:tr>
      <w:tr w:rsidR="00D8602F" w:rsidRPr="008469D3" w14:paraId="4EB3D34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60EA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0670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05EA4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F8B4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3739DE" w14:textId="77777777" w:rsidR="00D8602F" w:rsidRPr="008469D3" w:rsidRDefault="00A67039" w:rsidP="005B525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. </w:t>
            </w:r>
            <w:r w:rsidR="005B5254">
              <w:rPr>
                <w:rFonts w:cstheme="minorHAnsi"/>
                <w:color w:val="000000" w:themeColor="text1"/>
                <w:sz w:val="18"/>
                <w:lang w:val="en-GB"/>
              </w:rPr>
              <w:t>10. Methods, paragraph 6.</w:t>
            </w:r>
          </w:p>
        </w:tc>
      </w:tr>
      <w:tr w:rsidR="00D8602F" w:rsidRPr="008469D3" w14:paraId="01EAFEF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BC94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98A5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0C146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78BC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E9C301" w14:textId="77777777" w:rsidR="00D8602F" w:rsidRPr="008469D3" w:rsidRDefault="005B525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. 10. Methods, paragraph 6.</w:t>
            </w:r>
          </w:p>
        </w:tc>
      </w:tr>
      <w:tr w:rsidR="00D8602F" w:rsidRPr="008469D3" w14:paraId="39FB926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4513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F84C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97561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CDBD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F6D2A4" w14:textId="77777777" w:rsidR="00D8602F" w:rsidRPr="008469D3" w:rsidRDefault="005B525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. 10. Methods, paragraph 6.</w:t>
            </w:r>
          </w:p>
        </w:tc>
      </w:tr>
      <w:tr w:rsidR="00D8602F" w:rsidRPr="008469D3" w14:paraId="256C11D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2C55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D638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51A48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2198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EEB395" w14:textId="77777777" w:rsidR="00D8602F" w:rsidRPr="008469D3" w:rsidRDefault="005B525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 10. Methods, paragraph 6.</w:t>
            </w:r>
          </w:p>
        </w:tc>
      </w:tr>
      <w:tr w:rsidR="00D8602F" w:rsidRPr="008469D3" w14:paraId="5488161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F4BC6B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ED3CDE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45155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50C5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A96B59" w14:textId="77777777" w:rsidR="00D8602F" w:rsidRPr="008469D3" w:rsidRDefault="005B525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 10. Methods, paragraph 6.</w:t>
            </w:r>
          </w:p>
        </w:tc>
      </w:tr>
      <w:tr w:rsidR="00D8602F" w:rsidRPr="008469D3" w14:paraId="26C151C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C350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FE00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60BA1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D0CB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1E5C23" w14:textId="05F93B8F" w:rsidR="00D8602F" w:rsidRPr="008469D3" w:rsidRDefault="002D438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p. 13-14. Methods, paragraph 13</w:t>
            </w:r>
            <w:r w:rsidR="005B5254">
              <w:rPr>
                <w:rFonts w:cstheme="minorHAnsi"/>
                <w:color w:val="000000" w:themeColor="text1"/>
                <w:sz w:val="18"/>
                <w:lang w:val="en-GB"/>
              </w:rPr>
              <w:t>.</w:t>
            </w:r>
          </w:p>
        </w:tc>
      </w:tr>
      <w:tr w:rsidR="00D8602F" w:rsidRPr="008469D3" w14:paraId="3D40514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6A24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1804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7158E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6C44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8AC1F9" w14:textId="77777777" w:rsidR="00D8602F" w:rsidRPr="008469D3" w:rsidRDefault="005B525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6D4B933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7A4F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38A7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6BAB0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8DFB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0288EC" w14:textId="7CA49213" w:rsidR="00D8602F" w:rsidRPr="008469D3" w:rsidRDefault="002D438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 14. Methods, paragraph 13</w:t>
            </w:r>
          </w:p>
        </w:tc>
      </w:tr>
      <w:tr w:rsidR="00D8602F" w:rsidRPr="008469D3" w14:paraId="077D0BA3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5B51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4F1E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4E5FE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C154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DBD4BC" w14:textId="3D7D7954" w:rsidR="00D8602F" w:rsidRPr="008469D3" w:rsidRDefault="009A0AB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451658A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342F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1A9F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590A5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EE7D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57459D" w14:textId="1F51AC85" w:rsidR="00D8602F" w:rsidRPr="008469D3" w:rsidRDefault="002D438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. 14. Methods, paragraph 12.</w:t>
            </w:r>
          </w:p>
        </w:tc>
      </w:tr>
      <w:tr w:rsidR="00D8602F" w:rsidRPr="008469D3" w14:paraId="4A99331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52BBA2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F4F0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BEE0A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BCE3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65CDE9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81E4A2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4918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4558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69BF5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DE82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4E2CEC" w14:textId="4F302B1E" w:rsidR="00D8602F" w:rsidRPr="008469D3" w:rsidRDefault="00CD1E2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 diagram, but p.9-10. Methods; paragraph 5.</w:t>
            </w:r>
          </w:p>
        </w:tc>
      </w:tr>
      <w:tr w:rsidR="00D8602F" w:rsidRPr="008469D3" w14:paraId="4772701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0E99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1613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F2628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B9C8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5852EF" w14:textId="299C3D81" w:rsidR="00D8602F" w:rsidRPr="008469D3" w:rsidRDefault="00CD1E27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p. 9. Methods; paragraph 4-5.</w:t>
            </w:r>
          </w:p>
        </w:tc>
      </w:tr>
      <w:tr w:rsidR="00D8602F" w:rsidRPr="008469D3" w14:paraId="6530832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4317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E26D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7D368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A2A1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2CDD3F" w14:textId="2014CDF5" w:rsidR="00D8602F" w:rsidRPr="008469D3" w:rsidRDefault="00CD1E2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 14-15. Results; paragraph 1.</w:t>
            </w:r>
          </w:p>
        </w:tc>
      </w:tr>
      <w:tr w:rsidR="00D8602F" w:rsidRPr="008469D3" w14:paraId="3C50B34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24D4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0572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F6316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D2D3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F58DE0" w14:textId="592DE820" w:rsidR="00D8602F" w:rsidRPr="008469D3" w:rsidRDefault="00CD1E2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6396411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FA69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B43B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4B619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EB59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D5BBE6" w14:textId="3E995FF7" w:rsidR="00D8602F" w:rsidRPr="008469D3" w:rsidRDefault="00445BA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Tests performed simultaneously. </w:t>
            </w:r>
            <w:r>
              <w:rPr>
                <w:rFonts w:cstheme="minorHAnsi"/>
                <w:sz w:val="18"/>
                <w:lang w:val="en-GB"/>
              </w:rPr>
              <w:lastRenderedPageBreak/>
              <w:t>P.10. Methods; paragraph 6.</w:t>
            </w:r>
          </w:p>
        </w:tc>
      </w:tr>
      <w:tr w:rsidR="00D8602F" w:rsidRPr="008469D3" w14:paraId="3E05238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4B13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2C66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59376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AF16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FE18AA" w14:textId="0B29760E" w:rsidR="00D8602F" w:rsidRPr="008469D3" w:rsidRDefault="00445BA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 15-16. Results; paragraphs 2-3 and tables 3-4.</w:t>
            </w:r>
          </w:p>
        </w:tc>
      </w:tr>
      <w:tr w:rsidR="00D8602F" w:rsidRPr="008469D3" w14:paraId="2515EB7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2FB4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3F90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88EE4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29B4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F76CCD" w14:textId="27059A3F" w:rsidR="00D8602F" w:rsidRPr="008469D3" w:rsidRDefault="0077246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p. 15-17. Results; paragraphs 2-3.</w:t>
            </w:r>
          </w:p>
        </w:tc>
      </w:tr>
      <w:tr w:rsidR="00D8602F" w:rsidRPr="008469D3" w14:paraId="78AD2A2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F6D2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F381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AEA20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8B30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D25FAC" w14:textId="1CFB3190" w:rsidR="00D8602F" w:rsidRPr="008469D3" w:rsidRDefault="0077246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668F10E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368D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CE34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B4268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3782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6B589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FD9E4E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892A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3E47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3CD8C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55C8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0BE195" w14:textId="268306CA" w:rsidR="00D8602F" w:rsidRPr="008469D3" w:rsidRDefault="0077246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 21. Discussion; paragraph 8.</w:t>
            </w:r>
          </w:p>
        </w:tc>
      </w:tr>
      <w:tr w:rsidR="00D8602F" w:rsidRPr="008469D3" w14:paraId="484BADF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2F28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27A0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43320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E2C6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DD712E" w14:textId="581D9BCB" w:rsidR="00D8602F" w:rsidRPr="008469D3" w:rsidRDefault="0077246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. </w:t>
            </w:r>
            <w:r w:rsidR="00E32829">
              <w:rPr>
                <w:rFonts w:cstheme="minorHAnsi"/>
                <w:color w:val="000000" w:themeColor="text1"/>
                <w:sz w:val="18"/>
                <w:lang w:val="en-GB"/>
              </w:rPr>
              <w:t>17-22. Discussion; paragraphs 1-10.</w:t>
            </w:r>
          </w:p>
        </w:tc>
      </w:tr>
      <w:tr w:rsidR="00D8602F" w:rsidRPr="008469D3" w14:paraId="707A85D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5D50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E550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5F8B6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7435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2701BD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EAD656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6CEB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93BD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E5710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2E41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80C25F" w14:textId="3B5FF3F9" w:rsidR="00E32829" w:rsidRPr="00E32829" w:rsidRDefault="00E32829" w:rsidP="00D8602F">
            <w:pPr>
              <w:rPr>
                <w:rFonts w:eastAsia="Times New Roman" w:cs="Times New Roman"/>
              </w:rPr>
            </w:pPr>
            <w:r>
              <w:rPr>
                <w:rFonts w:ascii="Times" w:eastAsia="Times New Roman" w:hAnsi="Times" w:cs="Times New Roman"/>
              </w:rPr>
              <w:t>N/A</w:t>
            </w:r>
          </w:p>
        </w:tc>
      </w:tr>
      <w:tr w:rsidR="00D8602F" w:rsidRPr="008469D3" w14:paraId="695F288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188878" w14:textId="755C2013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3852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B5D92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594F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54EEF0" w14:textId="304B7F4B" w:rsidR="00D8602F" w:rsidRPr="008469D3" w:rsidRDefault="00232A5E" w:rsidP="00E32829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/A; in application to PLOSNTD</w:t>
            </w:r>
          </w:p>
        </w:tc>
      </w:tr>
      <w:tr w:rsidR="00D8602F" w:rsidRPr="008469D3" w14:paraId="6AF0057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A2BD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385A22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74F8943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7F5ACC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5959F3EF" w14:textId="5B5F2A0D" w:rsidR="00D8602F" w:rsidRPr="008469D3" w:rsidRDefault="00232A5E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/A; in application to PLOSNTD</w:t>
            </w:r>
            <w:bookmarkStart w:id="0" w:name="_GoBack"/>
            <w:bookmarkEnd w:id="0"/>
          </w:p>
        </w:tc>
      </w:tr>
      <w:tr w:rsidR="00D8602F" w:rsidRPr="005320D9" w14:paraId="1198793C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50DB64A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700A3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03931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EEDAF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1272B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216FB9C2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9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5635FB7A" w14:textId="77777777" w:rsidR="007B29BD" w:rsidRDefault="0084546B" w:rsidP="00306D8E">
      <w:pPr>
        <w:rPr>
          <w:sz w:val="28"/>
        </w:rPr>
      </w:pPr>
      <w:r>
        <w:rPr>
          <w:sz w:val="28"/>
        </w:rPr>
        <w:lastRenderedPageBreak/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6FFD5368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64759FAF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0F7BF3CA" w14:textId="77777777" w:rsidR="00411FEB" w:rsidRDefault="007C5912" w:rsidP="00F31F82">
      <w:pPr>
        <w:pStyle w:val="Heading3"/>
      </w:pPr>
      <w:r>
        <w:t>Explanation</w:t>
      </w:r>
    </w:p>
    <w:p w14:paraId="21443F7C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52444D3D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21540B28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303CC9E2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2719C077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21F95525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754443F4" w14:textId="77777777" w:rsidR="00070D8C" w:rsidRPr="00411FEB" w:rsidRDefault="00070D8C" w:rsidP="00F31F82">
      <w:pPr>
        <w:pStyle w:val="Heading3"/>
      </w:pPr>
      <w:r>
        <w:t>DEVELOPMENT</w:t>
      </w:r>
    </w:p>
    <w:p w14:paraId="56EFEDD6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10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1DF7DC" w14:textId="77777777" w:rsidR="00E32829" w:rsidRDefault="00E32829" w:rsidP="00757FD1">
      <w:pPr>
        <w:spacing w:after="0" w:line="240" w:lineRule="auto"/>
      </w:pPr>
      <w:r>
        <w:separator/>
      </w:r>
    </w:p>
  </w:endnote>
  <w:endnote w:type="continuationSeparator" w:id="0">
    <w:p w14:paraId="7824A420" w14:textId="77777777" w:rsidR="00E32829" w:rsidRDefault="00E32829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3F94F9" w14:textId="77777777" w:rsidR="00E32829" w:rsidRDefault="00E32829">
    <w:pPr>
      <w:pStyle w:val="Footer"/>
    </w:pPr>
    <w:r>
      <w:rPr>
        <w:noProof/>
      </w:rPr>
      <w:drawing>
        <wp:inline distT="0" distB="0" distL="0" distR="0" wp14:anchorId="4B2853EB" wp14:editId="65283702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8410DE" w14:textId="77777777" w:rsidR="00E32829" w:rsidRDefault="00E32829" w:rsidP="00757FD1">
      <w:pPr>
        <w:spacing w:after="0" w:line="240" w:lineRule="auto"/>
      </w:pPr>
      <w:r>
        <w:separator/>
      </w:r>
    </w:p>
  </w:footnote>
  <w:footnote w:type="continuationSeparator" w:id="0">
    <w:p w14:paraId="2324FCEF" w14:textId="77777777" w:rsidR="00E32829" w:rsidRDefault="00E32829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2A5E"/>
    <w:rsid w:val="00233AF8"/>
    <w:rsid w:val="002434E1"/>
    <w:rsid w:val="0025102C"/>
    <w:rsid w:val="002A0EDF"/>
    <w:rsid w:val="002B7708"/>
    <w:rsid w:val="002D4387"/>
    <w:rsid w:val="002E452D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0CD3"/>
    <w:rsid w:val="00431C4E"/>
    <w:rsid w:val="004378AC"/>
    <w:rsid w:val="00445BA1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5B5254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7246E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0ABE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6703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1E27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2829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DCBEF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6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1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167AFA56-E63A-A642-9357-F16ECCBF51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1254</Words>
  <Characters>7152</Characters>
  <Application>Microsoft Macintosh Word</Application>
  <DocSecurity>0</DocSecurity>
  <Lines>59</Lines>
  <Paragraphs>1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8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Tina Yang</cp:lastModifiedBy>
  <cp:revision>7</cp:revision>
  <cp:lastPrinted>2015-10-23T10:20:00Z</cp:lastPrinted>
  <dcterms:created xsi:type="dcterms:W3CDTF">2016-01-11T09:42:00Z</dcterms:created>
  <dcterms:modified xsi:type="dcterms:W3CDTF">2019-01-25T03:43:00Z</dcterms:modified>
</cp:coreProperties>
</file>